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49F85" w14:textId="77777777" w:rsidR="0040292D" w:rsidRPr="00487D3E" w:rsidRDefault="0040292D" w:rsidP="0040292D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4793331"/>
      <w:bookmarkStart w:id="1" w:name="_GoBack"/>
      <w:bookmarkEnd w:id="1"/>
      <w:r w:rsidRPr="00487D3E">
        <w:rPr>
          <w:rFonts w:ascii="Times New Roman" w:hAnsi="Times New Roman" w:cs="Times New Roman"/>
          <w:b/>
          <w:bCs/>
          <w:sz w:val="28"/>
          <w:szCs w:val="28"/>
        </w:rPr>
        <w:t>Resistant starch type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487D3E">
        <w:rPr>
          <w:rFonts w:ascii="Times New Roman" w:hAnsi="Times New Roman" w:cs="Times New Roman"/>
          <w:b/>
          <w:bCs/>
          <w:sz w:val="28"/>
          <w:szCs w:val="28"/>
        </w:rPr>
        <w:t>4 intake alters circulating bile acids in human subjects</w:t>
      </w:r>
    </w:p>
    <w:bookmarkEnd w:id="0"/>
    <w:p w14:paraId="17C86D56" w14:textId="77777777" w:rsidR="0040292D" w:rsidRPr="009D33F6" w:rsidRDefault="0040292D" w:rsidP="0040292D">
      <w:pPr>
        <w:pStyle w:val="Newparagraph"/>
        <w:spacing w:before="240" w:after="240"/>
        <w:ind w:firstLine="0"/>
        <w:rPr>
          <w:lang w:val="en-US"/>
        </w:rPr>
      </w:pPr>
      <w:proofErr w:type="spellStart"/>
      <w:r w:rsidRPr="009D33F6">
        <w:rPr>
          <w:lang w:val="en-US"/>
        </w:rPr>
        <w:t>Samitinjaya</w:t>
      </w:r>
      <w:proofErr w:type="spellEnd"/>
      <w:r w:rsidRPr="009D33F6">
        <w:rPr>
          <w:lang w:val="en-US"/>
        </w:rPr>
        <w:t xml:space="preserve"> </w:t>
      </w:r>
      <w:proofErr w:type="spellStart"/>
      <w:r w:rsidRPr="009D33F6">
        <w:rPr>
          <w:lang w:val="en-US"/>
        </w:rPr>
        <w:t>Dhakal</w:t>
      </w:r>
      <w:proofErr w:type="spellEnd"/>
      <w:r>
        <w:rPr>
          <w:lang w:val="en-US"/>
        </w:rPr>
        <w:t xml:space="preserve"> </w:t>
      </w:r>
      <w:r w:rsidRPr="009D33F6">
        <w:rPr>
          <w:lang w:val="en-US"/>
        </w:rPr>
        <w:t xml:space="preserve">and </w:t>
      </w:r>
      <w:proofErr w:type="spellStart"/>
      <w:r w:rsidRPr="009D33F6">
        <w:rPr>
          <w:lang w:val="en-US"/>
        </w:rPr>
        <w:t>Moul</w:t>
      </w:r>
      <w:proofErr w:type="spellEnd"/>
      <w:r w:rsidRPr="009D33F6">
        <w:rPr>
          <w:lang w:val="en-US"/>
        </w:rPr>
        <w:t xml:space="preserve"> </w:t>
      </w:r>
      <w:proofErr w:type="spellStart"/>
      <w:r w:rsidRPr="009D33F6">
        <w:rPr>
          <w:lang w:val="en-US"/>
        </w:rPr>
        <w:t>Dey</w:t>
      </w:r>
      <w:proofErr w:type="spellEnd"/>
      <w:r w:rsidRPr="009D33F6">
        <w:rPr>
          <w:lang w:val="en-US"/>
        </w:rPr>
        <w:t>*</w:t>
      </w:r>
    </w:p>
    <w:p w14:paraId="7F1742AC" w14:textId="77777777" w:rsidR="0040292D" w:rsidRPr="00B12582" w:rsidRDefault="0040292D" w:rsidP="0040292D">
      <w:pPr>
        <w:spacing w:before="240" w:after="240"/>
        <w:rPr>
          <w:rFonts w:ascii="Times New Roman" w:hAnsi="Times New Roman" w:cs="Times New Roman"/>
        </w:rPr>
      </w:pPr>
      <w:r w:rsidRPr="0009683E">
        <w:rPr>
          <w:rFonts w:ascii="Times New Roman" w:hAnsi="Times New Roman" w:cs="Times New Roman"/>
        </w:rPr>
        <w:t>School of Health and Consumer Sciences</w:t>
      </w:r>
      <w:r w:rsidRPr="00B12582">
        <w:rPr>
          <w:rFonts w:ascii="Times New Roman" w:hAnsi="Times New Roman" w:cs="Times New Roman"/>
        </w:rPr>
        <w:t>, Box 2275A, South Dakota State University, Brookings, SD 57007</w:t>
      </w:r>
    </w:p>
    <w:p w14:paraId="3A65CDCD" w14:textId="77777777" w:rsidR="0040292D" w:rsidRDefault="0040292D" w:rsidP="0040292D">
      <w:pPr>
        <w:pStyle w:val="Articletitle"/>
        <w:spacing w:before="240" w:after="240"/>
        <w:rPr>
          <w:sz w:val="24"/>
          <w:lang w:val="en-US"/>
        </w:rPr>
      </w:pPr>
      <w:r w:rsidRPr="009D33F6">
        <w:rPr>
          <w:sz w:val="24"/>
          <w:lang w:val="en-US"/>
        </w:rPr>
        <w:t>*Correspondence to Moul.Dey@sdstate.edu; 605-688-4050.</w:t>
      </w:r>
    </w:p>
    <w:p w14:paraId="6E94FB20" w14:textId="4DF8D34E" w:rsidR="0040292D" w:rsidRDefault="0040292D" w:rsidP="0040292D">
      <w:pPr>
        <w:rPr>
          <w:lang w:eastAsia="en-GB"/>
        </w:rPr>
      </w:pPr>
    </w:p>
    <w:p w14:paraId="5DCF39F1" w14:textId="77777777" w:rsidR="0040292D" w:rsidRDefault="0040292D">
      <w:pPr>
        <w:rPr>
          <w:lang w:eastAsia="en-GB"/>
        </w:rPr>
      </w:pPr>
      <w:r>
        <w:rPr>
          <w:lang w:eastAsia="en-GB"/>
        </w:rPr>
        <w:br w:type="page"/>
      </w:r>
    </w:p>
    <w:tbl>
      <w:tblPr>
        <w:tblpPr w:leftFromText="180" w:rightFromText="180" w:vertAnchor="page" w:horzAnchor="margin" w:tblpY="2161"/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9"/>
        <w:gridCol w:w="1334"/>
        <w:gridCol w:w="749"/>
        <w:gridCol w:w="644"/>
        <w:gridCol w:w="644"/>
        <w:gridCol w:w="562"/>
        <w:gridCol w:w="599"/>
        <w:gridCol w:w="1089"/>
      </w:tblGrid>
      <w:tr w:rsidR="00B96DD1" w:rsidRPr="0040292D" w14:paraId="56046754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F7084D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lastRenderedPageBreak/>
              <w:t>Bile Acid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0671F3" w14:textId="0E76656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MRM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4E5A68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R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EF2D89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D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B2ADDE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C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C51A54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EP 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8FEBF2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CXP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5B7E2D" w14:textId="77777777" w:rsidR="00B96DD1" w:rsidRPr="0040292D" w:rsidRDefault="00B96DD1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LOQ (</w:t>
            </w:r>
            <w:proofErr w:type="spellStart"/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nM</w:t>
            </w:r>
            <w:proofErr w:type="spellEnd"/>
            <w:r w:rsidRPr="0040292D">
              <w:rPr>
                <w:rFonts w:ascii="Times New Roman" w:hAnsi="Times New Roman" w:cs="Times New Roman"/>
                <w:b/>
                <w:bCs/>
                <w:lang w:eastAsia="en-GB"/>
              </w:rPr>
              <w:t>)</w:t>
            </w:r>
          </w:p>
        </w:tc>
      </w:tr>
      <w:tr w:rsidR="002D5DB0" w:rsidRPr="0040292D" w14:paraId="6C2B542B" w14:textId="77777777" w:rsidTr="000E4E59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FCD956" w14:textId="597072A3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B96DD1">
              <w:rPr>
                <w:rFonts w:ascii="Times New Roman" w:hAnsi="Times New Roman" w:cs="Times New Roman"/>
                <w:b/>
                <w:bCs/>
                <w:lang w:eastAsia="en-GB"/>
              </w:rPr>
              <w:t>Primary Bile Acid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2A6739" w14:textId="49EAC43C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C6CB47" w14:textId="4E7716A6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713DE8" w14:textId="49ACCAE0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60C253" w14:textId="04EFD4C9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0BCA36" w14:textId="7FC2DB96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594E5C" w14:textId="716F0F03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2009F8" w14:textId="4C9FDA4E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D5DB0" w:rsidRPr="0040292D" w14:paraId="51A1DB43" w14:textId="77777777" w:rsidTr="00D37306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A347438" w14:textId="695B6E1F" w:rsidR="002D5DB0" w:rsidRPr="00B96DD1" w:rsidRDefault="002D5DB0" w:rsidP="0040292D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6AFB68" w14:textId="739C9C83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07.3 / 407.3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03B72B6" w14:textId="5A2D3417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.69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3AC9739" w14:textId="133442C8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F3216C9" w14:textId="56F29FC3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A0F5E3" w14:textId="34E7E304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D05C946" w14:textId="3EFCEEDD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2076B07" w14:textId="08646908" w:rsidR="002D5DB0" w:rsidRPr="0040292D" w:rsidRDefault="002D5DB0" w:rsidP="0040292D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1CF96192" w14:textId="77777777" w:rsidTr="00D37306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637565B" w14:textId="11288370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Chen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3A91A74" w14:textId="73E7E1B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91.3/ 391.3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968B35B" w14:textId="1C38BF0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2.57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0B58698" w14:textId="7F1ED01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5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EF95B92" w14:textId="08FAE04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3ACE87" w14:textId="5A43B49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E11C665" w14:textId="4B9E886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AF4D0C0" w14:textId="14AA7D3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25DFFED5" w14:textId="77777777" w:rsidTr="00D37306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EB2A9C3" w14:textId="41249325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01E8046" w14:textId="7E6D3E8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14.3 / 80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D2BBCD1" w14:textId="31822E8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6.47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F79165" w14:textId="3B37C66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5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1917FB8" w14:textId="222DDEA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5DDA03E" w14:textId="144D0B4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25941AA" w14:textId="63E9930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38FA1C" w14:textId="3B91E6F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49C9C19F" w14:textId="77777777" w:rsidTr="00D37306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4798A3D" w14:textId="5E00ED65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AF64733" w14:textId="6D94A67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64.3 / 74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162E04" w14:textId="5784CCB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8.01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EF03C06" w14:textId="4E50E8B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3B93AA" w14:textId="67B2D56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70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59CA05F" w14:textId="2BA0393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4C13E84" w14:textId="26189AD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4883E46" w14:textId="22A93D2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2D5DB0" w:rsidRPr="0040292D" w14:paraId="389656A5" w14:textId="77777777" w:rsidTr="000E4E59">
        <w:trPr>
          <w:trHeight w:val="373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E9689C7" w14:textId="506D455F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chen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DFDD0B0" w14:textId="4824E00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48.3/ 74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D3BBF37" w14:textId="71BEB81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1.32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235B34" w14:textId="4F0CB51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6E928A" w14:textId="3045FC9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70</w:t>
            </w:r>
          </w:p>
        </w:tc>
        <w:tc>
          <w:tcPr>
            <w:tcW w:w="56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FF877E5" w14:textId="6B35602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A1C7C23" w14:textId="06D993D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1D30C94" w14:textId="65952D4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2D5DB0" w:rsidRPr="0040292D" w14:paraId="43095F15" w14:textId="77777777" w:rsidTr="000E4E59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B1187C5" w14:textId="0006717A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chen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0AF4B03" w14:textId="21B1E83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98.3 / 80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DD5E99" w14:textId="14D3BB6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8.87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A82E960" w14:textId="41AEE8E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45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B3FE0E3" w14:textId="79402AE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CA35C94" w14:textId="00AE92D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22353D5" w14:textId="00676D5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05409D0" w14:textId="349DF3A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2D5DB0" w:rsidRPr="0040292D" w14:paraId="46C40AFF" w14:textId="77777777" w:rsidTr="00D37306">
        <w:trPr>
          <w:trHeight w:val="373"/>
        </w:trPr>
        <w:tc>
          <w:tcPr>
            <w:tcW w:w="2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2C7AB23" w14:textId="6A5B0EB5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Secondary Bile Acid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9D3BC17" w14:textId="425014B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AE39B0A" w14:textId="1536831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8BFC2ED" w14:textId="675023C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A5ADFA" w14:textId="0879975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2102C48" w14:textId="3BB066E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17FA58A" w14:textId="7967CA5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8FE81BD" w14:textId="1DCB189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D5DB0" w:rsidRPr="0040292D" w14:paraId="675F75AF" w14:textId="77777777" w:rsidTr="000E4E59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6179DC2" w14:textId="6B1A2028" w:rsidR="002D5DB0" w:rsidRPr="00B96DD1" w:rsidRDefault="002D5DB0" w:rsidP="00B96DD1">
            <w:pPr>
              <w:spacing w:after="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>-</w:t>
            </w:r>
            <w:r w:rsidRPr="0040292D">
              <w:rPr>
                <w:rFonts w:ascii="Times New Roman" w:hAnsi="Times New Roman" w:cs="Times New Roman"/>
                <w:lang w:val="el-GR" w:eastAsia="en-GB"/>
              </w:rPr>
              <w:t>ω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B8464F8" w14:textId="42A8EC1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14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22650D" w14:textId="6576ECE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.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8B46DE" w14:textId="1E6A2D2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D2A6D65" w14:textId="6A52506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B38A42" w14:textId="72E49F6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5CBB794" w14:textId="47C4B7B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34E8C0C" w14:textId="60C7E9D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40F09864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48F719" w14:textId="6450A09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>-</w:t>
            </w:r>
            <w:r w:rsidRPr="0040292D">
              <w:rPr>
                <w:rFonts w:ascii="Times New Roman" w:hAnsi="Times New Roman" w:cs="Times New Roman"/>
                <w:lang w:val="el-GR" w:eastAsia="en-GB"/>
              </w:rPr>
              <w:t>α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3C4F20" w14:textId="7651774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14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B45EB0" w14:textId="4C01597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.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13452" w14:textId="4757DF4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60F1F8" w14:textId="5EA46BC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2FC289" w14:textId="6B86F34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46DCF5" w14:textId="722EC49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977F05" w14:textId="2C9FB79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09579C9D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13094B" w14:textId="042E40B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>-</w:t>
            </w:r>
            <w:r w:rsidRPr="0040292D">
              <w:rPr>
                <w:rFonts w:ascii="Times New Roman" w:hAnsi="Times New Roman" w:cs="Times New Roman"/>
                <w:lang w:val="el-GR" w:eastAsia="en-GB"/>
              </w:rPr>
              <w:t>β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5881B4" w14:textId="6285CBB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14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7488BE" w14:textId="0566C1E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AEBD43" w14:textId="7447027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9F7DD2" w14:textId="310C29B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AAA9E5" w14:textId="7DA0C5A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449068" w14:textId="03C96C1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64B3EE" w14:textId="385E9E7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74158FC7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1FDCC6" w14:textId="475D6A1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urs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655213" w14:textId="41B2059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98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0A7AF2" w14:textId="06F4783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6.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1B6543" w14:textId="6474D90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08A2E4" w14:textId="6FDC603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5DDFB7" w14:textId="1461381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5C55FB" w14:textId="674E825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5B6A9A" w14:textId="74CE507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121AD4E7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39AC77" w14:textId="3F2B0A5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val="el-GR" w:eastAsia="en-GB"/>
              </w:rPr>
              <w:t>ω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9A5615" w14:textId="51CD995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07.3 / 40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E5190D" w14:textId="121EE21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7.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FEF51E" w14:textId="1B6286C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0E613B" w14:textId="324DC23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4EC67" w14:textId="4EB9D74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DDE856" w14:textId="652C657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26F893" w14:textId="725C2EA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0C067561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A666FEC" w14:textId="4510A19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urs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6E06795" w14:textId="59E466E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48.3/ 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9F29778" w14:textId="677D3CC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7.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AA9B65A" w14:textId="56C98B9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BC579C7" w14:textId="0895801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DDB464" w14:textId="6BEF18A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5E25CA" w14:textId="5F281BC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3DC7879" w14:textId="32FA1A2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2D5DB0" w:rsidRPr="0040292D" w14:paraId="0657CF4C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D1CAC9" w14:textId="7138927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hy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5D8097" w14:textId="03C7E78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48.3 / 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1ACA96" w14:textId="378195D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7.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DAE35D" w14:textId="29A6BB5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514A5D" w14:textId="076C4BB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EBAFD" w14:textId="29BEEEF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78304A" w14:textId="04D9DDF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E13916" w14:textId="0336440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2D5DB0" w:rsidRPr="0040292D" w14:paraId="3783E824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B842F7" w14:textId="2258619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val="el-GR" w:eastAsia="en-GB"/>
              </w:rPr>
              <w:t>α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EDEBF3" w14:textId="424D09A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07.3 / 40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81AA9B" w14:textId="3A0D7760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8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7AFAA3" w14:textId="4E3FCF3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EE22A4" w14:textId="71CCA9C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B3EF35" w14:textId="674E58C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EC8105" w14:textId="4D5B2EA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1E8292" w14:textId="7FED807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2D5DB0" w:rsidRPr="0040292D" w14:paraId="1A67B5B9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6D8365" w14:textId="33A4765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val="el-GR" w:eastAsia="en-GB"/>
              </w:rPr>
              <w:t>β-</w:t>
            </w: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Muri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  <w:r w:rsidR="001D2408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569D1F" w14:textId="34B0DB5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07.3 / 40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D68987" w14:textId="39E08FC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8.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66BCA9" w14:textId="44B13D4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607736" w14:textId="47F5563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CA27F7" w14:textId="413AAF0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6BDDEF" w14:textId="3E24DC9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2E044C" w14:textId="41E7ACE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713DC8ED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B33315" w14:textId="006D445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BB5AEF" w14:textId="01BE0C9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98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9C6668" w14:textId="4BEC781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9.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11669F" w14:textId="4009EED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A9622" w14:textId="4767721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7E9548" w14:textId="5E7B6AD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31B974" w14:textId="14F8239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A4903A" w14:textId="1E08BAD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231F3832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A520D5A" w14:textId="68C073A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Urs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8D72D34" w14:textId="595AB95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91.3 / 39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1EE193B" w14:textId="079FC8E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.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64AB125" w14:textId="4F7C959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A7AA192" w14:textId="63841B9C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D9542AC" w14:textId="27D2B52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22B71CA" w14:textId="1E70480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7B919CA" w14:textId="7F553D0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2D5DB0" w:rsidRPr="0040292D" w14:paraId="583A8203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BB9985" w14:textId="77CC986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FD8ED5" w14:textId="0C1F56F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48.3 / 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5D639C" w14:textId="114C1324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1.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C33688" w14:textId="0E79601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0FD799" w14:textId="4F7D759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7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CEDA68" w14:textId="7B9BCD1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9D88BF" w14:textId="4439375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93CD60" w14:textId="48D1F68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2D5DB0" w:rsidRPr="0040292D" w14:paraId="3DA6E0C3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79A9863" w14:textId="2E07036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Taurolitho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0D4EC00" w14:textId="3CADDC4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82.3 /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36E9444" w14:textId="1D47290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2.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3ACD7F" w14:textId="755D025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EEA3DFA" w14:textId="076A82F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B588C8A" w14:textId="51721E3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F14798E" w14:textId="1E0F456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87F3F6" w14:textId="13B3FD42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2D5DB0" w:rsidRPr="0040292D" w14:paraId="13391FFF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095BC0" w14:textId="691CDC3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Deoxy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11B674" w14:textId="12EBE08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91.3 / 39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917AF2" w14:textId="29D063AE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2.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268B07" w14:textId="49A29D9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B061C9" w14:textId="1BE24FB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A4387C" w14:textId="07202CC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17A611" w14:textId="02EBE08D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4ABCC9" w14:textId="0D487403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3DFE9A33" w14:textId="77777777" w:rsidTr="00D37306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8D3D3A" w14:textId="5C61B3D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Glycolitho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2728766" w14:textId="5C0231F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432.3 / 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EC15023" w14:textId="00A00D1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2.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92C20C3" w14:textId="0E69838B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CF1AEB5" w14:textId="61FACF1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EC835BD" w14:textId="5CB9CDF9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C2614A" w14:textId="5D945796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1B0E41" w14:textId="20B4EC8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  <w:tr w:rsidR="002D5DB0" w:rsidRPr="0040292D" w14:paraId="3C48D418" w14:textId="77777777" w:rsidTr="000E4E59">
        <w:trPr>
          <w:trHeight w:val="373"/>
        </w:trPr>
        <w:tc>
          <w:tcPr>
            <w:tcW w:w="2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6E650D" w14:textId="3323C36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40292D">
              <w:rPr>
                <w:rFonts w:ascii="Times New Roman" w:hAnsi="Times New Roman" w:cs="Times New Roman"/>
                <w:lang w:eastAsia="en-GB"/>
              </w:rPr>
              <w:t>Lithocholic</w:t>
            </w:r>
            <w:proofErr w:type="spellEnd"/>
            <w:r w:rsidRPr="0040292D">
              <w:rPr>
                <w:rFonts w:ascii="Times New Roman" w:hAnsi="Times New Roman" w:cs="Times New Roman"/>
                <w:lang w:eastAsia="en-GB"/>
              </w:rPr>
              <w:t xml:space="preserve"> aci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278B5A" w14:textId="26B91A57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375.3 / 375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19B743" w14:textId="3C29FCD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3.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986EB0" w14:textId="7B4A2418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DB3E9D" w14:textId="4D1025CA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3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FDDD5B" w14:textId="6AE42F05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1E179" w14:textId="6C2392AF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-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D3AAB5" w14:textId="62D763A1" w:rsidR="002D5DB0" w:rsidRPr="0040292D" w:rsidRDefault="002D5DB0" w:rsidP="00B96DD1">
            <w:pPr>
              <w:spacing w:after="0"/>
              <w:rPr>
                <w:rFonts w:ascii="Times New Roman" w:hAnsi="Times New Roman" w:cs="Times New Roman"/>
                <w:lang w:eastAsia="en-GB"/>
              </w:rPr>
            </w:pPr>
            <w:r w:rsidRPr="0040292D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</w:tr>
    </w:tbl>
    <w:p w14:paraId="53CF2CDC" w14:textId="080E3073" w:rsidR="0040292D" w:rsidRDefault="0040292D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  <w:r w:rsidRPr="0040292D">
        <w:rPr>
          <w:rFonts w:ascii="Times New Roman" w:hAnsi="Times New Roman" w:cs="Times New Roman"/>
          <w:b/>
          <w:bCs/>
          <w:sz w:val="28"/>
          <w:szCs w:val="28"/>
          <w:lang w:eastAsia="en-GB"/>
        </w:rPr>
        <w:t>Supplementary table 1</w:t>
      </w:r>
      <w:r w:rsidRPr="0040292D">
        <w:rPr>
          <w:rFonts w:ascii="Times New Roman" w:hAnsi="Times New Roman" w:cs="Times New Roman"/>
          <w:sz w:val="28"/>
          <w:szCs w:val="28"/>
          <w:lang w:eastAsia="en-GB"/>
        </w:rPr>
        <w:t>: Multiple reaction monitoring transitions for individual bile acids</w:t>
      </w:r>
    </w:p>
    <w:p w14:paraId="36D62328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7EF66CF3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01A9BE28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1AD27F41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7F5C4425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09D07E36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2BD23362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2D2E875B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6D300252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5CA94CEF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2B31EA3A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7D2CC6ED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40609D3D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388AFC49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7DFB4F34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6E7238DF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30169B1C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0AB4A7A0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49A89938" w14:textId="77777777" w:rsidR="00B96DD1" w:rsidRDefault="00B96DD1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p w14:paraId="34CA1070" w14:textId="2E414C0C" w:rsidR="0040292D" w:rsidRPr="0040292D" w:rsidRDefault="0040292D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  <w:r w:rsidRPr="0040292D">
        <w:rPr>
          <w:rFonts w:ascii="Times New Roman" w:hAnsi="Times New Roman" w:cs="Times New Roman"/>
          <w:sz w:val="28"/>
          <w:szCs w:val="28"/>
          <w:lang w:eastAsia="en-GB"/>
        </w:rPr>
        <w:t xml:space="preserve">MRM: multiple reaction monitoring; RT: retention time; DP: </w:t>
      </w:r>
      <w:proofErr w:type="spellStart"/>
      <w:r w:rsidRPr="0040292D">
        <w:rPr>
          <w:rFonts w:ascii="Times New Roman" w:hAnsi="Times New Roman" w:cs="Times New Roman"/>
          <w:sz w:val="28"/>
          <w:szCs w:val="28"/>
          <w:lang w:eastAsia="en-GB"/>
        </w:rPr>
        <w:t>declustering</w:t>
      </w:r>
      <w:proofErr w:type="spellEnd"/>
      <w:r w:rsidRPr="0040292D">
        <w:rPr>
          <w:rFonts w:ascii="Times New Roman" w:hAnsi="Times New Roman" w:cs="Times New Roman"/>
          <w:sz w:val="28"/>
          <w:szCs w:val="28"/>
          <w:lang w:eastAsia="en-GB"/>
        </w:rPr>
        <w:t xml:space="preserve"> potenti</w:t>
      </w:r>
      <w:r w:rsidR="0008528A">
        <w:rPr>
          <w:rFonts w:ascii="Times New Roman" w:hAnsi="Times New Roman" w:cs="Times New Roman"/>
          <w:sz w:val="28"/>
          <w:szCs w:val="28"/>
          <w:lang w:eastAsia="en-GB"/>
        </w:rPr>
        <w:t>als; CE: collision energy; EP: e</w:t>
      </w:r>
      <w:r w:rsidRPr="0040292D">
        <w:rPr>
          <w:rFonts w:ascii="Times New Roman" w:hAnsi="Times New Roman" w:cs="Times New Roman"/>
          <w:sz w:val="28"/>
          <w:szCs w:val="28"/>
          <w:lang w:eastAsia="en-GB"/>
        </w:rPr>
        <w:t>ntrance potential; CXP: collision cell exit potential; LOQ: limit of quantification</w:t>
      </w:r>
      <w:r w:rsidR="001D2408">
        <w:rPr>
          <w:rFonts w:ascii="Times New Roman" w:hAnsi="Times New Roman" w:cs="Times New Roman"/>
          <w:sz w:val="28"/>
          <w:szCs w:val="28"/>
          <w:lang w:eastAsia="en-GB"/>
        </w:rPr>
        <w:t>; *Bile acids that did not meet minimum LOQ cut-off</w:t>
      </w:r>
    </w:p>
    <w:p w14:paraId="3C6EF336" w14:textId="077541AD" w:rsidR="0040292D" w:rsidRPr="0040292D" w:rsidRDefault="0040292D" w:rsidP="0040292D">
      <w:pPr>
        <w:rPr>
          <w:rFonts w:ascii="Times New Roman" w:hAnsi="Times New Roman" w:cs="Times New Roman"/>
          <w:sz w:val="28"/>
          <w:szCs w:val="28"/>
          <w:lang w:eastAsia="en-GB"/>
        </w:rPr>
      </w:pPr>
    </w:p>
    <w:sectPr w:rsidR="0040292D" w:rsidRPr="0040292D" w:rsidSect="00402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sTS3NLUwMTEzsDBR0lEKTi0uzszPAykwrAUAKTkz9iwAAAA="/>
  </w:docVars>
  <w:rsids>
    <w:rsidRoot w:val="0040292D"/>
    <w:rsid w:val="0008528A"/>
    <w:rsid w:val="001D2408"/>
    <w:rsid w:val="0025305F"/>
    <w:rsid w:val="002D5DB0"/>
    <w:rsid w:val="00333F85"/>
    <w:rsid w:val="0040292D"/>
    <w:rsid w:val="006C10E0"/>
    <w:rsid w:val="00A80D8F"/>
    <w:rsid w:val="00B84516"/>
    <w:rsid w:val="00B9500B"/>
    <w:rsid w:val="00B96DD1"/>
    <w:rsid w:val="00D37306"/>
    <w:rsid w:val="00DB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76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40292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40292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3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0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0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40292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40292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3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0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0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4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amitinjaya</dc:creator>
  <cp:keywords/>
  <dc:description/>
  <cp:lastModifiedBy>Selvam Chinnaiah</cp:lastModifiedBy>
  <cp:revision>3</cp:revision>
  <dcterms:created xsi:type="dcterms:W3CDTF">2022-04-27T16:36:00Z</dcterms:created>
  <dcterms:modified xsi:type="dcterms:W3CDTF">2022-10-13T12:23:00Z</dcterms:modified>
</cp:coreProperties>
</file>